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81EC5" w14:textId="77777777" w:rsidR="00E20922" w:rsidRPr="00E20922" w:rsidRDefault="00E20922" w:rsidP="00E2092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20922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s 3: </w:t>
      </w:r>
      <w:r w:rsidRPr="00E20922">
        <w:rPr>
          <w:rFonts w:ascii="Times New Roman" w:hAnsi="Times New Roman" w:cs="Times New Roman"/>
          <w:sz w:val="22"/>
          <w:szCs w:val="22"/>
        </w:rPr>
        <w:t>Pooled relative incidence of cervical and other cancers and mortality from cervical and vaginal cancer after treatment of CIN as compared to the reference population.</w:t>
      </w:r>
    </w:p>
    <w:p w14:paraId="502158F6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A5EB6B3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Incidence of c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ervical cancer</w:t>
      </w:r>
    </w:p>
    <w:p w14:paraId="0E93C8FF" w14:textId="21A10FC3" w:rsidR="002D0C77" w:rsidRDefault="007C2B53">
      <w:r>
        <w:rPr>
          <w:noProof/>
        </w:rPr>
        <w:drawing>
          <wp:inline distT="0" distB="0" distL="0" distR="0" wp14:anchorId="3AE66383" wp14:editId="7AEA5A58">
            <wp:extent cx="5638800" cy="44831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29B8D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16663E9" w14:textId="50F579CC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Incidence of c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ervical &amp; vaginal cancer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(adjusted </w:t>
      </w:r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Hartung-Knapp-</w:t>
      </w:r>
      <w:proofErr w:type="spellStart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Sidik</w:t>
      </w:r>
      <w:proofErr w:type="spellEnd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-</w:t>
      </w:r>
      <w:proofErr w:type="spellStart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Jonkman</w:t>
      </w:r>
      <w:proofErr w:type="spellEnd"/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)</w:t>
      </w:r>
    </w:p>
    <w:p w14:paraId="6013CCDE" w14:textId="0490D37F" w:rsidR="002D0C77" w:rsidRDefault="007C2B53">
      <w:r>
        <w:rPr>
          <w:noProof/>
        </w:rPr>
        <w:drawing>
          <wp:inline distT="0" distB="0" distL="0" distR="0" wp14:anchorId="430E51C1" wp14:editId="1FD4530C">
            <wp:extent cx="5727700" cy="22682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737B6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41143DF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Incidence of c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ervical &amp; vaginal cancer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(inverse variance)</w:t>
      </w:r>
    </w:p>
    <w:p w14:paraId="75657423" w14:textId="43EDBE67" w:rsidR="002D0C77" w:rsidRDefault="007C2B53">
      <w:r>
        <w:rPr>
          <w:noProof/>
        </w:rPr>
        <w:drawing>
          <wp:inline distT="0" distB="0" distL="0" distR="0" wp14:anchorId="12AE56D4" wp14:editId="1A01FC5F">
            <wp:extent cx="5727700" cy="217297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55069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28AA2FD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cidence of 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vaginal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cancer</w:t>
      </w:r>
    </w:p>
    <w:p w14:paraId="5B9B8B64" w14:textId="5C2432A8" w:rsidR="002D0C77" w:rsidRDefault="007C2B53">
      <w:r>
        <w:rPr>
          <w:noProof/>
        </w:rPr>
        <w:drawing>
          <wp:inline distT="0" distB="0" distL="0" distR="0" wp14:anchorId="73B8354A" wp14:editId="7D5AC3DC">
            <wp:extent cx="5727700" cy="240792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F601A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F56D16A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cidence of 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vulvar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cancer</w:t>
      </w:r>
    </w:p>
    <w:p w14:paraId="10AC8EAD" w14:textId="3A7B1D07" w:rsidR="002D0C77" w:rsidRDefault="007C2B53">
      <w:r>
        <w:rPr>
          <w:noProof/>
        </w:rPr>
        <w:drawing>
          <wp:inline distT="0" distB="0" distL="0" distR="0" wp14:anchorId="20156EB6" wp14:editId="7DB426B0">
            <wp:extent cx="5727700" cy="302641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A3B0B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CA"/>
        </w:rPr>
      </w:pPr>
    </w:p>
    <w:p w14:paraId="22E7F7AE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CA"/>
        </w:rPr>
        <w:t xml:space="preserve">Incidence of 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CA"/>
        </w:rPr>
        <w:t>anal cancer</w:t>
      </w:r>
    </w:p>
    <w:p w14:paraId="38158A28" w14:textId="5A069084" w:rsidR="002D0C77" w:rsidRDefault="007C2B53">
      <w:r>
        <w:rPr>
          <w:noProof/>
        </w:rPr>
        <w:drawing>
          <wp:inline distT="0" distB="0" distL="0" distR="0" wp14:anchorId="48E31130" wp14:editId="022BCDF6">
            <wp:extent cx="5727700" cy="307403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6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1DFFF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CA"/>
        </w:rPr>
      </w:pPr>
    </w:p>
    <w:p w14:paraId="1EDB0DB5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CA"/>
        </w:rPr>
        <w:t>Incidence of female HPV-related anogenital cancers (anal-vulvar-vaginal-cervical)</w:t>
      </w:r>
    </w:p>
    <w:p w14:paraId="54A9AAF3" w14:textId="564869C3" w:rsidR="002D0C77" w:rsidRDefault="007C2B53">
      <w:r>
        <w:rPr>
          <w:noProof/>
        </w:rPr>
        <w:drawing>
          <wp:inline distT="0" distB="0" distL="0" distR="0" wp14:anchorId="330E3CDA" wp14:editId="60EFDFFD">
            <wp:extent cx="5727700" cy="295656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7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01016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F45CD5E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cidence of 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endometrial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cancer</w:t>
      </w:r>
    </w:p>
    <w:p w14:paraId="13E483E4" w14:textId="1C3D51A3" w:rsidR="002D0C77" w:rsidRDefault="007C2B53">
      <w:r>
        <w:rPr>
          <w:noProof/>
        </w:rPr>
        <w:drawing>
          <wp:inline distT="0" distB="0" distL="0" distR="0" wp14:anchorId="7771A2F8" wp14:editId="1FA90163">
            <wp:extent cx="5727700" cy="245618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8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47527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02F4345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cidence of 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ovarian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cancer</w:t>
      </w:r>
    </w:p>
    <w:p w14:paraId="30346956" w14:textId="4952D7CB" w:rsidR="002D0C77" w:rsidRDefault="007C2B53">
      <w:r>
        <w:rPr>
          <w:noProof/>
        </w:rPr>
        <w:drawing>
          <wp:inline distT="0" distB="0" distL="0" distR="0" wp14:anchorId="0A2D5340" wp14:editId="55178A70">
            <wp:extent cx="5727700" cy="26543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9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9D5B8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548D507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cidence of 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breast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cancer</w:t>
      </w:r>
    </w:p>
    <w:p w14:paraId="76213792" w14:textId="01260288" w:rsidR="002D0C77" w:rsidRDefault="007C2B53">
      <w:r>
        <w:rPr>
          <w:noProof/>
        </w:rPr>
        <w:drawing>
          <wp:inline distT="0" distB="0" distL="0" distR="0" wp14:anchorId="2A3BBB68" wp14:editId="5B903106">
            <wp:extent cx="5727700" cy="284797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10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DC78F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FBDABF6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cidence of </w:t>
      </w:r>
      <w:r w:rsid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lung</w:t>
      </w: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cancer</w:t>
      </w:r>
    </w:p>
    <w:p w14:paraId="5A7AF5AD" w14:textId="612947E6" w:rsidR="002D0C77" w:rsidRDefault="007C2B53">
      <w:r>
        <w:rPr>
          <w:noProof/>
        </w:rPr>
        <w:drawing>
          <wp:inline distT="0" distB="0" distL="0" distR="0" wp14:anchorId="07B83C9E" wp14:editId="006268C4">
            <wp:extent cx="5727700" cy="295084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11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FCAAF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67F776F" w14:textId="77777777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cidence of </w:t>
      </w:r>
      <w:r w:rsid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colorectal cancer</w:t>
      </w:r>
    </w:p>
    <w:p w14:paraId="7315D1AF" w14:textId="4512CC48" w:rsidR="002D0C77" w:rsidRDefault="007C2B53">
      <w:r>
        <w:rPr>
          <w:noProof/>
        </w:rPr>
        <w:drawing>
          <wp:inline distT="0" distB="0" distL="0" distR="0" wp14:anchorId="7D33AEE9" wp14:editId="796A8517">
            <wp:extent cx="5727700" cy="28003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12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A2A26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1CFCC25" w14:textId="7FAA87C5" w:rsidR="002D0C77" w:rsidRPr="002D0C77" w:rsidRDefault="002D0C77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2D0C77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cidence of </w:t>
      </w:r>
      <w:r w:rsid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any cancer (adjusted </w:t>
      </w:r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Hartung-Knapp-</w:t>
      </w:r>
      <w:proofErr w:type="spellStart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Sidik</w:t>
      </w:r>
      <w:proofErr w:type="spellEnd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-</w:t>
      </w:r>
      <w:proofErr w:type="spellStart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Jonkman</w:t>
      </w:r>
      <w:proofErr w:type="spellEnd"/>
      <w:r w:rsid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)</w:t>
      </w:r>
    </w:p>
    <w:p w14:paraId="0BD78734" w14:textId="111B01E5" w:rsidR="002D0C77" w:rsidRDefault="007C2B53">
      <w:r>
        <w:rPr>
          <w:noProof/>
        </w:rPr>
        <w:drawing>
          <wp:inline distT="0" distB="0" distL="0" distR="0" wp14:anchorId="5424638A" wp14:editId="3D959102">
            <wp:extent cx="5727700" cy="240093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13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A8E9C" w14:textId="77777777" w:rsidR="00E20922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0EDE3C5" w14:textId="77777777" w:rsidR="002D0C77" w:rsidRPr="002D0C77" w:rsidRDefault="00E20922" w:rsidP="002D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Incidence of any cancer (inverse variance)</w:t>
      </w:r>
    </w:p>
    <w:p w14:paraId="6147C206" w14:textId="59FA7CF9" w:rsidR="00E20922" w:rsidRDefault="007C2B53">
      <w:r>
        <w:rPr>
          <w:noProof/>
        </w:rPr>
        <w:drawing>
          <wp:inline distT="0" distB="0" distL="0" distR="0" wp14:anchorId="799945CE" wp14:editId="63F264ED">
            <wp:extent cx="5727700" cy="225361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14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B48A2" w14:textId="77777777" w:rsidR="00E20922" w:rsidRDefault="00E20922" w:rsidP="00E2092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54E2A46" w14:textId="264297CC" w:rsidR="00E20922" w:rsidRPr="00E20922" w:rsidRDefault="00E20922" w:rsidP="00E2092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Mortality 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from</w:t>
      </w:r>
      <w:r w:rsidRP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cervical/vaginal cancer (adjusted </w:t>
      </w:r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Hartung-Knapp-</w:t>
      </w:r>
      <w:proofErr w:type="spellStart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Sidik</w:t>
      </w:r>
      <w:proofErr w:type="spellEnd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-</w:t>
      </w:r>
      <w:proofErr w:type="spellStart"/>
      <w:r w:rsidR="003639D6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Jonkman</w:t>
      </w:r>
      <w:proofErr w:type="spellEnd"/>
      <w:r w:rsidRP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)</w:t>
      </w:r>
    </w:p>
    <w:p w14:paraId="72B8747A" w14:textId="35B77333" w:rsidR="00E20922" w:rsidRDefault="007C2B53">
      <w:r>
        <w:rPr>
          <w:noProof/>
        </w:rPr>
        <w:drawing>
          <wp:inline distT="0" distB="0" distL="0" distR="0" wp14:anchorId="59CB4D02" wp14:editId="4A38FB1E">
            <wp:extent cx="5727700" cy="223964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15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95D3D" w14:textId="77777777" w:rsidR="00E20922" w:rsidRDefault="00E20922" w:rsidP="00E2092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45ABCCF" w14:textId="77777777" w:rsidR="00E20922" w:rsidRPr="00E20922" w:rsidRDefault="00E20922" w:rsidP="00E2092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Mortality 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from</w:t>
      </w:r>
      <w:r w:rsidRPr="00E2092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cervical/vaginal cancer (inverse variance)</w:t>
      </w:r>
    </w:p>
    <w:p w14:paraId="080A2E44" w14:textId="22249D3B" w:rsidR="008F3B99" w:rsidRDefault="007C2B53">
      <w:bookmarkStart w:id="0" w:name="_GoBack"/>
      <w:r>
        <w:rPr>
          <w:noProof/>
        </w:rPr>
        <w:drawing>
          <wp:inline distT="0" distB="0" distL="0" distR="0" wp14:anchorId="71B091F5" wp14:editId="017901E2">
            <wp:extent cx="5727700" cy="211137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16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8F3B99" w:rsidSect="00534C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78591" w14:textId="77777777" w:rsidR="00AE49D9" w:rsidRDefault="00AE49D9" w:rsidP="002D0C77">
      <w:r>
        <w:separator/>
      </w:r>
    </w:p>
  </w:endnote>
  <w:endnote w:type="continuationSeparator" w:id="0">
    <w:p w14:paraId="794F3A87" w14:textId="77777777" w:rsidR="00AE49D9" w:rsidRDefault="00AE49D9" w:rsidP="002D0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50470" w14:textId="77777777" w:rsidR="00AE49D9" w:rsidRDefault="00AE49D9" w:rsidP="002D0C77">
      <w:r>
        <w:separator/>
      </w:r>
    </w:p>
  </w:footnote>
  <w:footnote w:type="continuationSeparator" w:id="0">
    <w:p w14:paraId="728C7581" w14:textId="77777777" w:rsidR="00AE49D9" w:rsidRDefault="00AE49D9" w:rsidP="002D0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77"/>
    <w:rsid w:val="00012128"/>
    <w:rsid w:val="00023450"/>
    <w:rsid w:val="000345E0"/>
    <w:rsid w:val="00065718"/>
    <w:rsid w:val="00075024"/>
    <w:rsid w:val="00090FA4"/>
    <w:rsid w:val="00093F2E"/>
    <w:rsid w:val="000959F3"/>
    <w:rsid w:val="000B0AF7"/>
    <w:rsid w:val="000B6E45"/>
    <w:rsid w:val="000C1166"/>
    <w:rsid w:val="000D412C"/>
    <w:rsid w:val="000D44E0"/>
    <w:rsid w:val="000E2860"/>
    <w:rsid w:val="000F3E07"/>
    <w:rsid w:val="000F48F2"/>
    <w:rsid w:val="00101126"/>
    <w:rsid w:val="00176E96"/>
    <w:rsid w:val="00194414"/>
    <w:rsid w:val="00197EBF"/>
    <w:rsid w:val="001A485B"/>
    <w:rsid w:val="001D6D48"/>
    <w:rsid w:val="001E243B"/>
    <w:rsid w:val="001E52CE"/>
    <w:rsid w:val="001F05E6"/>
    <w:rsid w:val="001F13F7"/>
    <w:rsid w:val="001F6AF4"/>
    <w:rsid w:val="00204F25"/>
    <w:rsid w:val="00212606"/>
    <w:rsid w:val="00213404"/>
    <w:rsid w:val="00220806"/>
    <w:rsid w:val="00242652"/>
    <w:rsid w:val="002A22C7"/>
    <w:rsid w:val="002A4190"/>
    <w:rsid w:val="002A5379"/>
    <w:rsid w:val="002C5677"/>
    <w:rsid w:val="002D0C77"/>
    <w:rsid w:val="002D413A"/>
    <w:rsid w:val="002D4F69"/>
    <w:rsid w:val="00305DF4"/>
    <w:rsid w:val="00307D4D"/>
    <w:rsid w:val="003162DD"/>
    <w:rsid w:val="00331AA3"/>
    <w:rsid w:val="00345796"/>
    <w:rsid w:val="00351B0A"/>
    <w:rsid w:val="003639D6"/>
    <w:rsid w:val="003654DE"/>
    <w:rsid w:val="0037185D"/>
    <w:rsid w:val="003C0D62"/>
    <w:rsid w:val="003C502C"/>
    <w:rsid w:val="003F6B44"/>
    <w:rsid w:val="00413CB9"/>
    <w:rsid w:val="004358BC"/>
    <w:rsid w:val="00456CE6"/>
    <w:rsid w:val="00475AD4"/>
    <w:rsid w:val="004843BB"/>
    <w:rsid w:val="004A1417"/>
    <w:rsid w:val="004A1F43"/>
    <w:rsid w:val="004A732C"/>
    <w:rsid w:val="004B08FD"/>
    <w:rsid w:val="004D200A"/>
    <w:rsid w:val="004D658A"/>
    <w:rsid w:val="004E3459"/>
    <w:rsid w:val="00503D24"/>
    <w:rsid w:val="0050514B"/>
    <w:rsid w:val="0051593C"/>
    <w:rsid w:val="00517B72"/>
    <w:rsid w:val="00527F3F"/>
    <w:rsid w:val="00531485"/>
    <w:rsid w:val="00534C3C"/>
    <w:rsid w:val="00546FF3"/>
    <w:rsid w:val="0055500B"/>
    <w:rsid w:val="00563C77"/>
    <w:rsid w:val="0057691C"/>
    <w:rsid w:val="005A1979"/>
    <w:rsid w:val="005B043D"/>
    <w:rsid w:val="005B2E34"/>
    <w:rsid w:val="005D5D49"/>
    <w:rsid w:val="005E0AC4"/>
    <w:rsid w:val="005E3036"/>
    <w:rsid w:val="005E6DF8"/>
    <w:rsid w:val="005E7655"/>
    <w:rsid w:val="005F6032"/>
    <w:rsid w:val="00606351"/>
    <w:rsid w:val="00614F10"/>
    <w:rsid w:val="00615939"/>
    <w:rsid w:val="006336A1"/>
    <w:rsid w:val="0063777C"/>
    <w:rsid w:val="006562BC"/>
    <w:rsid w:val="0065646E"/>
    <w:rsid w:val="006631FC"/>
    <w:rsid w:val="0066656C"/>
    <w:rsid w:val="00670FBD"/>
    <w:rsid w:val="00686F86"/>
    <w:rsid w:val="006A6DBB"/>
    <w:rsid w:val="006A77FE"/>
    <w:rsid w:val="006A7B07"/>
    <w:rsid w:val="006B61A3"/>
    <w:rsid w:val="006D157B"/>
    <w:rsid w:val="006E5046"/>
    <w:rsid w:val="006F1F2B"/>
    <w:rsid w:val="0073366D"/>
    <w:rsid w:val="007355F1"/>
    <w:rsid w:val="00746D2C"/>
    <w:rsid w:val="00753902"/>
    <w:rsid w:val="00761DE7"/>
    <w:rsid w:val="00775A16"/>
    <w:rsid w:val="0078211F"/>
    <w:rsid w:val="007A1E97"/>
    <w:rsid w:val="007C2B53"/>
    <w:rsid w:val="007C7D32"/>
    <w:rsid w:val="0083148D"/>
    <w:rsid w:val="00833B08"/>
    <w:rsid w:val="00840047"/>
    <w:rsid w:val="008432A8"/>
    <w:rsid w:val="00854919"/>
    <w:rsid w:val="0085650A"/>
    <w:rsid w:val="0086077D"/>
    <w:rsid w:val="008628D1"/>
    <w:rsid w:val="008908E0"/>
    <w:rsid w:val="0089195F"/>
    <w:rsid w:val="008A3CBC"/>
    <w:rsid w:val="008A3D9D"/>
    <w:rsid w:val="008C55A7"/>
    <w:rsid w:val="008E2CC5"/>
    <w:rsid w:val="008F3B99"/>
    <w:rsid w:val="008F69BF"/>
    <w:rsid w:val="00914CF2"/>
    <w:rsid w:val="00920819"/>
    <w:rsid w:val="00922785"/>
    <w:rsid w:val="00925A2C"/>
    <w:rsid w:val="00946F8C"/>
    <w:rsid w:val="00951865"/>
    <w:rsid w:val="00960E75"/>
    <w:rsid w:val="00967834"/>
    <w:rsid w:val="00976413"/>
    <w:rsid w:val="00977D7B"/>
    <w:rsid w:val="0099202C"/>
    <w:rsid w:val="009A1D26"/>
    <w:rsid w:val="009C2312"/>
    <w:rsid w:val="009D7B63"/>
    <w:rsid w:val="009E559B"/>
    <w:rsid w:val="009E5DB9"/>
    <w:rsid w:val="009F24B5"/>
    <w:rsid w:val="009F7DD9"/>
    <w:rsid w:val="00A11843"/>
    <w:rsid w:val="00A1733B"/>
    <w:rsid w:val="00A27259"/>
    <w:rsid w:val="00A35712"/>
    <w:rsid w:val="00A56D30"/>
    <w:rsid w:val="00A6026C"/>
    <w:rsid w:val="00A61E79"/>
    <w:rsid w:val="00A75C9F"/>
    <w:rsid w:val="00A84CA9"/>
    <w:rsid w:val="00A937E1"/>
    <w:rsid w:val="00A96A79"/>
    <w:rsid w:val="00AA1C02"/>
    <w:rsid w:val="00AD371C"/>
    <w:rsid w:val="00AD4F65"/>
    <w:rsid w:val="00AD7DF6"/>
    <w:rsid w:val="00AE0425"/>
    <w:rsid w:val="00AE1257"/>
    <w:rsid w:val="00AE49D9"/>
    <w:rsid w:val="00B16325"/>
    <w:rsid w:val="00B45AD9"/>
    <w:rsid w:val="00B47369"/>
    <w:rsid w:val="00B63B9E"/>
    <w:rsid w:val="00B838F8"/>
    <w:rsid w:val="00B86BF6"/>
    <w:rsid w:val="00B935D0"/>
    <w:rsid w:val="00BA383C"/>
    <w:rsid w:val="00BA7A4C"/>
    <w:rsid w:val="00BB0AB0"/>
    <w:rsid w:val="00BB2D9B"/>
    <w:rsid w:val="00BC3335"/>
    <w:rsid w:val="00BC4CED"/>
    <w:rsid w:val="00BC68CC"/>
    <w:rsid w:val="00BE1C67"/>
    <w:rsid w:val="00BF4C04"/>
    <w:rsid w:val="00BF544B"/>
    <w:rsid w:val="00BF58AC"/>
    <w:rsid w:val="00C11629"/>
    <w:rsid w:val="00C23589"/>
    <w:rsid w:val="00C26D77"/>
    <w:rsid w:val="00C34526"/>
    <w:rsid w:val="00C375E2"/>
    <w:rsid w:val="00C52BAE"/>
    <w:rsid w:val="00C61C09"/>
    <w:rsid w:val="00C64BBF"/>
    <w:rsid w:val="00C868C8"/>
    <w:rsid w:val="00CA2878"/>
    <w:rsid w:val="00CA4421"/>
    <w:rsid w:val="00CA6C74"/>
    <w:rsid w:val="00D07E5B"/>
    <w:rsid w:val="00D140BD"/>
    <w:rsid w:val="00D856FF"/>
    <w:rsid w:val="00DB1FCF"/>
    <w:rsid w:val="00DB5426"/>
    <w:rsid w:val="00DC3253"/>
    <w:rsid w:val="00DC6D51"/>
    <w:rsid w:val="00DD31C0"/>
    <w:rsid w:val="00DD3CAD"/>
    <w:rsid w:val="00DD7C07"/>
    <w:rsid w:val="00DE4959"/>
    <w:rsid w:val="00E01960"/>
    <w:rsid w:val="00E1677D"/>
    <w:rsid w:val="00E20922"/>
    <w:rsid w:val="00E352AB"/>
    <w:rsid w:val="00E5422F"/>
    <w:rsid w:val="00E7775A"/>
    <w:rsid w:val="00E83853"/>
    <w:rsid w:val="00E92B73"/>
    <w:rsid w:val="00E9509A"/>
    <w:rsid w:val="00EC5962"/>
    <w:rsid w:val="00ED3956"/>
    <w:rsid w:val="00F04435"/>
    <w:rsid w:val="00F04616"/>
    <w:rsid w:val="00F27630"/>
    <w:rsid w:val="00F52349"/>
    <w:rsid w:val="00F7008D"/>
    <w:rsid w:val="00F73E73"/>
    <w:rsid w:val="00F81E97"/>
    <w:rsid w:val="00F84BD0"/>
    <w:rsid w:val="00F917CA"/>
    <w:rsid w:val="00FA4927"/>
    <w:rsid w:val="00FC237C"/>
    <w:rsid w:val="00FC726E"/>
    <w:rsid w:val="00FC7BAE"/>
    <w:rsid w:val="00FD6642"/>
    <w:rsid w:val="00FE027A"/>
    <w:rsid w:val="00FE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050E5"/>
  <w15:chartTrackingRefBased/>
  <w15:docId w15:val="{E52ED9ED-E058-9346-AB3C-F8272D0E1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4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413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0C77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0C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C77"/>
  </w:style>
  <w:style w:type="paragraph" w:styleId="Footer">
    <w:name w:val="footer"/>
    <w:basedOn w:val="Normal"/>
    <w:link w:val="FooterChar"/>
    <w:uiPriority w:val="99"/>
    <w:unhideWhenUsed/>
    <w:rsid w:val="002D0C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9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Athanasiou</dc:creator>
  <cp:keywords/>
  <dc:description/>
  <cp:lastModifiedBy>Antonis Athanasiou</cp:lastModifiedBy>
  <cp:revision>3</cp:revision>
  <dcterms:created xsi:type="dcterms:W3CDTF">2019-06-30T11:29:00Z</dcterms:created>
  <dcterms:modified xsi:type="dcterms:W3CDTF">2019-07-05T12:34:00Z</dcterms:modified>
</cp:coreProperties>
</file>